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C63" w:rsidRPr="004056AA" w:rsidRDefault="00D73C63" w:rsidP="00D73C63">
      <w:pPr>
        <w:rPr>
          <w:rFonts w:ascii="Times New Roman" w:hAnsi="Times New Roman" w:cs="Times New Roman"/>
          <w:sz w:val="15"/>
          <w:szCs w:val="15"/>
        </w:rPr>
      </w:pPr>
      <w:r w:rsidRPr="004056AA">
        <w:rPr>
          <w:rFonts w:ascii="Times New Roman" w:hAnsi="Times New Roman" w:cs="Times New Roman"/>
          <w:sz w:val="15"/>
          <w:szCs w:val="15"/>
        </w:rPr>
        <w:t>Supplement</w:t>
      </w:r>
      <w:r w:rsidR="00C75EFB">
        <w:rPr>
          <w:rFonts w:ascii="Times New Roman" w:hAnsi="Times New Roman" w:cs="Times New Roman"/>
          <w:sz w:val="15"/>
          <w:szCs w:val="15"/>
        </w:rPr>
        <w:t>ary</w:t>
      </w:r>
      <w:r w:rsidRPr="004056AA">
        <w:rPr>
          <w:rFonts w:ascii="Times New Roman" w:hAnsi="Times New Roman" w:cs="Times New Roman"/>
          <w:sz w:val="15"/>
          <w:szCs w:val="15"/>
        </w:rPr>
        <w:t xml:space="preserve"> Table </w:t>
      </w:r>
      <w:r w:rsidR="00AF3197" w:rsidRPr="004056AA">
        <w:rPr>
          <w:rFonts w:ascii="Times New Roman" w:hAnsi="Times New Roman" w:cs="Times New Roman"/>
          <w:sz w:val="15"/>
          <w:szCs w:val="15"/>
        </w:rPr>
        <w:t>1</w:t>
      </w:r>
      <w:r w:rsidR="00466E82" w:rsidRPr="004056AA">
        <w:rPr>
          <w:rFonts w:ascii="Times New Roman" w:hAnsi="Times New Roman" w:cs="Times New Roman"/>
          <w:sz w:val="15"/>
          <w:szCs w:val="15"/>
        </w:rPr>
        <w:t xml:space="preserve">: </w:t>
      </w:r>
      <w:r w:rsidRPr="004056AA">
        <w:rPr>
          <w:rFonts w:ascii="Times New Roman" w:hAnsi="Times New Roman" w:cs="Times New Roman"/>
          <w:sz w:val="15"/>
          <w:szCs w:val="15"/>
        </w:rPr>
        <w:t>IC</w:t>
      </w:r>
      <w:r w:rsidRPr="004056AA">
        <w:rPr>
          <w:rFonts w:ascii="Times New Roman" w:hAnsi="Times New Roman" w:cs="Times New Roman"/>
          <w:sz w:val="15"/>
          <w:szCs w:val="15"/>
          <w:vertAlign w:val="subscript"/>
        </w:rPr>
        <w:t xml:space="preserve">50 </w:t>
      </w:r>
      <w:r w:rsidRPr="004056AA">
        <w:rPr>
          <w:rFonts w:ascii="Times New Roman" w:hAnsi="Times New Roman" w:cs="Times New Roman"/>
          <w:sz w:val="15"/>
          <w:szCs w:val="15"/>
        </w:rPr>
        <w:t>(µg/ml) of subclones of monoclonal N4 (a clone from 4T1).Cells were incubated with a series of different concentrations of drugs for 48 hours and subjected for a MTT assay to measure half inhibitory concentration (IC</w:t>
      </w:r>
      <w:r w:rsidRPr="004056AA">
        <w:rPr>
          <w:rFonts w:ascii="Times New Roman" w:hAnsi="Times New Roman" w:cs="Times New Roman"/>
          <w:sz w:val="15"/>
          <w:szCs w:val="15"/>
          <w:vertAlign w:val="subscript"/>
        </w:rPr>
        <w:t>50</w:t>
      </w:r>
      <w:r w:rsidRPr="004056AA">
        <w:rPr>
          <w:rFonts w:ascii="Times New Roman" w:hAnsi="Times New Roman" w:cs="Times New Roman"/>
          <w:sz w:val="15"/>
          <w:szCs w:val="15"/>
        </w:rPr>
        <w:t>). Data were means ± SD of two independent experiments.</w:t>
      </w:r>
    </w:p>
    <w:tbl>
      <w:tblPr>
        <w:tblStyle w:val="41"/>
        <w:tblW w:w="11441" w:type="dxa"/>
        <w:tblInd w:w="-1452" w:type="dxa"/>
        <w:tblLook w:val="04A0" w:firstRow="1" w:lastRow="0" w:firstColumn="1" w:lastColumn="0" w:noHBand="0" w:noVBand="1"/>
      </w:tblPr>
      <w:tblGrid>
        <w:gridCol w:w="1246"/>
        <w:gridCol w:w="1012"/>
        <w:gridCol w:w="1012"/>
        <w:gridCol w:w="1012"/>
        <w:gridCol w:w="1012"/>
        <w:gridCol w:w="1012"/>
        <w:gridCol w:w="1012"/>
        <w:gridCol w:w="1012"/>
        <w:gridCol w:w="1087"/>
        <w:gridCol w:w="1012"/>
        <w:gridCol w:w="1012"/>
      </w:tblGrid>
      <w:tr w:rsidR="00D73C63" w:rsidRPr="004056AA" w:rsidTr="00B7148A">
        <w:trPr>
          <w:trHeight w:val="256"/>
        </w:trPr>
        <w:tc>
          <w:tcPr>
            <w:tcW w:w="1245" w:type="dxa"/>
            <w:tcBorders>
              <w:tl2br w:val="single" w:sz="4" w:space="0" w:color="auto"/>
            </w:tcBorders>
            <w:noWrap/>
            <w:hideMark/>
          </w:tcPr>
          <w:p w:rsidR="00D73C63" w:rsidRPr="004056AA" w:rsidRDefault="00D73C63" w:rsidP="00B714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 xml:space="preserve">               </w:t>
            </w:r>
          </w:p>
          <w:p w:rsidR="00D73C63" w:rsidRPr="004056AA" w:rsidRDefault="00D73C63" w:rsidP="00B7148A">
            <w:pPr>
              <w:ind w:firstLineChars="500" w:firstLine="650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rugs</w:t>
            </w:r>
          </w:p>
          <w:p w:rsidR="00D73C63" w:rsidRPr="004056AA" w:rsidRDefault="00D73C63" w:rsidP="00B714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Clones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MNT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OX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EPI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MTX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-Fu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Ara-C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NVB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VP-1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NED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DP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31±0.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25±0.00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44±0.02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1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95±0.02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05±0.07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2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.066±0.56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605±1.633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04±0.156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4±0.00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61±0.01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54±0.00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8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±0.04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5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67±0.50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705±0.34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9±0.014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3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65±0.04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85±0.02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2±0.0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1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7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7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206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455±0.53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7±0.085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9±0.00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97±0.03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44±0.0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3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1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3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±0.0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049±0.49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78±0.07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3±0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55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38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2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1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3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5±0.04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47±0.00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.063±0.817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3±0.65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02±0.156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34±0.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94±0.02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9±0.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3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28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31±0.01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3.962±0.17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535±0.14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8±0.226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22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42±0.01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64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4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3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8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68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.776±0.06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1±0.15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65±0.035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33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77±0.00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47±0.0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5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1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.591±0.78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315±0.1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65±0.021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57±0.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76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79±0.00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2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3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95±0.03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8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.764±0.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87±0.84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97±0.028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95±0.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34±0.08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7±0.113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545±0.1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8±0.19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4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1.896±0.1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.13±0.509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135±0.177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74±0.00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4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97±0.01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1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95±0.007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2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6±0.011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095±0.34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35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055±0.573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76±0.025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98±0.11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15±0.177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3±0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1±0.02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14±0.01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7±0.004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064±0.416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465±0.148</w:t>
            </w:r>
          </w:p>
        </w:tc>
        <w:tc>
          <w:tcPr>
            <w:tcW w:w="0" w:type="auto"/>
            <w:noWrap/>
            <w:hideMark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835±0.021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</w:tcPr>
          <w:p w:rsidR="00D73C63" w:rsidRPr="004056AA" w:rsidRDefault="00D73C63" w:rsidP="00B714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Resistant clone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Sensitive clone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</w:tr>
      <w:tr w:rsidR="00D73C63" w:rsidRPr="004056AA" w:rsidTr="00B7148A">
        <w:trPr>
          <w:trHeight w:val="256"/>
        </w:trPr>
        <w:tc>
          <w:tcPr>
            <w:tcW w:w="1245" w:type="dxa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Ratio</w:t>
            </w:r>
          </w:p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(resistant/sensitive)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4.9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3.3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.9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.2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.1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.7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.5</w:t>
            </w:r>
          </w:p>
        </w:tc>
        <w:tc>
          <w:tcPr>
            <w:tcW w:w="0" w:type="auto"/>
            <w:noWrap/>
          </w:tcPr>
          <w:p w:rsidR="00D73C63" w:rsidRPr="004056AA" w:rsidRDefault="00D73C63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</w:p>
        </w:tc>
      </w:tr>
    </w:tbl>
    <w:p w:rsidR="00E60384" w:rsidRPr="004056AA" w:rsidRDefault="00E60384" w:rsidP="00D73C63">
      <w:pPr>
        <w:rPr>
          <w:rFonts w:ascii="Times New Roman" w:hAnsi="Times New Roman" w:cs="Times New Roman"/>
        </w:rPr>
      </w:pPr>
    </w:p>
    <w:p w:rsidR="00E60384" w:rsidRPr="004056AA" w:rsidRDefault="00E60384" w:rsidP="00D73C63">
      <w:pPr>
        <w:rPr>
          <w:rFonts w:ascii="Times New Roman" w:hAnsi="Times New Roman" w:cs="Times New Roman"/>
        </w:rPr>
      </w:pPr>
    </w:p>
    <w:p w:rsidR="00E60384" w:rsidRPr="004056AA" w:rsidRDefault="00C75EFB" w:rsidP="00E60384">
      <w:pPr>
        <w:rPr>
          <w:rFonts w:ascii="Times New Roman" w:hAnsi="Times New Roman" w:cs="Times New Roman"/>
          <w:sz w:val="15"/>
          <w:szCs w:val="15"/>
        </w:rPr>
      </w:pPr>
      <w:r w:rsidRPr="004056AA">
        <w:rPr>
          <w:rFonts w:ascii="Times New Roman" w:hAnsi="Times New Roman" w:cs="Times New Roman"/>
          <w:sz w:val="15"/>
          <w:szCs w:val="15"/>
        </w:rPr>
        <w:t>Supplement</w:t>
      </w:r>
      <w:r>
        <w:rPr>
          <w:rFonts w:ascii="Times New Roman" w:hAnsi="Times New Roman" w:cs="Times New Roman"/>
          <w:sz w:val="15"/>
          <w:szCs w:val="15"/>
        </w:rPr>
        <w:t>ary</w:t>
      </w:r>
      <w:r w:rsidR="00466E82" w:rsidRPr="004056AA">
        <w:rPr>
          <w:rFonts w:ascii="Times New Roman" w:hAnsi="Times New Roman" w:cs="Times New Roman"/>
          <w:sz w:val="15"/>
          <w:szCs w:val="15"/>
        </w:rPr>
        <w:t xml:space="preserve"> Table </w:t>
      </w:r>
      <w:r w:rsidR="00AF3197" w:rsidRPr="004056AA">
        <w:rPr>
          <w:rFonts w:ascii="Times New Roman" w:hAnsi="Times New Roman" w:cs="Times New Roman"/>
          <w:sz w:val="15"/>
          <w:szCs w:val="15"/>
        </w:rPr>
        <w:t>2</w:t>
      </w:r>
      <w:r w:rsidR="00466E82" w:rsidRPr="004056AA">
        <w:rPr>
          <w:rFonts w:ascii="Times New Roman" w:hAnsi="Times New Roman" w:cs="Times New Roman"/>
          <w:sz w:val="15"/>
          <w:szCs w:val="15"/>
        </w:rPr>
        <w:t xml:space="preserve">: </w:t>
      </w:r>
      <w:r w:rsidR="00E60384" w:rsidRPr="004056AA">
        <w:rPr>
          <w:rFonts w:ascii="Times New Roman" w:hAnsi="Times New Roman" w:cs="Times New Roman"/>
          <w:sz w:val="15"/>
          <w:szCs w:val="15"/>
        </w:rPr>
        <w:t>IC</w:t>
      </w:r>
      <w:r w:rsidR="00E60384" w:rsidRPr="004056AA">
        <w:rPr>
          <w:rFonts w:ascii="Times New Roman" w:hAnsi="Times New Roman" w:cs="Times New Roman"/>
          <w:sz w:val="15"/>
          <w:szCs w:val="15"/>
          <w:vertAlign w:val="subscript"/>
        </w:rPr>
        <w:t xml:space="preserve">50 </w:t>
      </w:r>
      <w:r w:rsidR="00E60384" w:rsidRPr="004056AA">
        <w:rPr>
          <w:rFonts w:ascii="Times New Roman" w:hAnsi="Times New Roman" w:cs="Times New Roman"/>
          <w:sz w:val="15"/>
          <w:szCs w:val="15"/>
        </w:rPr>
        <w:t>(µg/ml) of single cell clones from Bcap37. Cells were incubated with a series of different concentrations of drugs for 48 hours and subjected for a MTT assay to measure half inhibitory concentration (IC</w:t>
      </w:r>
      <w:r w:rsidR="00E60384" w:rsidRPr="004056AA">
        <w:rPr>
          <w:rFonts w:ascii="Times New Roman" w:hAnsi="Times New Roman" w:cs="Times New Roman"/>
          <w:sz w:val="15"/>
          <w:szCs w:val="15"/>
          <w:vertAlign w:val="subscript"/>
        </w:rPr>
        <w:t>50</w:t>
      </w:r>
      <w:r w:rsidR="00E60384" w:rsidRPr="004056AA">
        <w:rPr>
          <w:rFonts w:ascii="Times New Roman" w:hAnsi="Times New Roman" w:cs="Times New Roman"/>
          <w:sz w:val="15"/>
          <w:szCs w:val="15"/>
        </w:rPr>
        <w:t>). Data were means ± SD of two independent experiments.</w:t>
      </w:r>
    </w:p>
    <w:tbl>
      <w:tblPr>
        <w:tblStyle w:val="TableGrid"/>
        <w:tblW w:w="9562" w:type="dxa"/>
        <w:tblInd w:w="-620" w:type="dxa"/>
        <w:tblLook w:val="04A0" w:firstRow="1" w:lastRow="0" w:firstColumn="1" w:lastColumn="0" w:noHBand="0" w:noVBand="1"/>
      </w:tblPr>
      <w:tblGrid>
        <w:gridCol w:w="1515"/>
        <w:gridCol w:w="873"/>
        <w:gridCol w:w="873"/>
        <w:gridCol w:w="873"/>
        <w:gridCol w:w="873"/>
        <w:gridCol w:w="873"/>
        <w:gridCol w:w="873"/>
        <w:gridCol w:w="938"/>
        <w:gridCol w:w="873"/>
        <w:gridCol w:w="998"/>
      </w:tblGrid>
      <w:tr w:rsidR="00E60384" w:rsidRPr="004056AA" w:rsidTr="00B7148A">
        <w:trPr>
          <w:trHeight w:val="291"/>
        </w:trPr>
        <w:tc>
          <w:tcPr>
            <w:tcW w:w="1515" w:type="dxa"/>
            <w:tcBorders>
              <w:tl2br w:val="single" w:sz="4" w:space="0" w:color="auto"/>
            </w:tcBorders>
            <w:noWrap/>
            <w:hideMark/>
          </w:tcPr>
          <w:p w:rsidR="00E60384" w:rsidRPr="004056AA" w:rsidRDefault="00E60384" w:rsidP="00B7148A">
            <w:pPr>
              <w:ind w:firstLineChars="600" w:firstLine="780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rugs</w:t>
            </w:r>
          </w:p>
          <w:p w:rsidR="00E60384" w:rsidRPr="004056AA" w:rsidRDefault="00E60384" w:rsidP="00B714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clones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MNT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OX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NED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DDP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EPI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NVB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VP-1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HCPT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-Fu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59±0.04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61±0.03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325±0.41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34±0.00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61±0.00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8±0.00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0.445±0.21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59±0.09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7±6.972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64±0.00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91±0.1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656±0.2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03±0.06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43±0.0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5±0.00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7.58±1.52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145±0.00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6.288±8.482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48±0.0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55±0.03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685±0.16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878±0.05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29±0.01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3±0.00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5.1±0.56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.332±0.27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3.568±3.932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68±0.00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53±0.04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383±0.08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39±0.00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14±0.02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9±0.00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0.2±1.83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775±0.03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8.36±0.527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13±0.02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31±0.0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631±0.24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75±0.02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44±0.01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08±0.00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8.69±2.13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5±0.04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5.571±4.381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82±0.01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19±0.04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539±0.07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931±0.0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72±0.05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3±0.00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4.43±0.93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.85±0.05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3.657±1.603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07±0.00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84±0.07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873±0.44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89±0.02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35±0.06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49±0.00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6.05±2.07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965±1.80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0.846±0.644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2±0.00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6±0.00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354±0.07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3±0.01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378±0.01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7±0.00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4.29±2.26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.135±0.40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1.747±9.804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64±0.01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66±0.009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762±0.25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±0.03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08±0.04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17±0.00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4.685±2.567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755±0.03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6.76±5.515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21±0.055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772±0.014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099±0.29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584±0.011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468±0.01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0.027±0.008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4.56±0.622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685±0.163</w:t>
            </w:r>
          </w:p>
        </w:tc>
        <w:tc>
          <w:tcPr>
            <w:tcW w:w="0" w:type="auto"/>
            <w:noWrap/>
            <w:hideMark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0.985±11.205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Resistant clone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Sensitive clone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E60384" w:rsidRPr="004056AA" w:rsidTr="00B7148A">
        <w:trPr>
          <w:trHeight w:val="291"/>
        </w:trPr>
        <w:tc>
          <w:tcPr>
            <w:tcW w:w="1515" w:type="dxa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atio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resistant / sensitive</w:t>
            </w: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6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7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6.1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1.5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8.4</w:t>
            </w:r>
          </w:p>
        </w:tc>
        <w:tc>
          <w:tcPr>
            <w:tcW w:w="0" w:type="auto"/>
            <w:noWrap/>
          </w:tcPr>
          <w:p w:rsidR="00E60384" w:rsidRPr="004056AA" w:rsidRDefault="00E60384" w:rsidP="00B714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hAnsi="Times New Roman" w:cs="Times New Roman"/>
                <w:sz w:val="13"/>
                <w:szCs w:val="13"/>
              </w:rPr>
              <w:t>5.2</w:t>
            </w:r>
          </w:p>
        </w:tc>
      </w:tr>
    </w:tbl>
    <w:p w:rsidR="00D73C63" w:rsidRPr="004056AA" w:rsidRDefault="00D73C63" w:rsidP="00D73C6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7148A" w:rsidRPr="004056AA" w:rsidRDefault="00B7148A">
      <w:pPr>
        <w:rPr>
          <w:rFonts w:ascii="Times New Roman" w:hAnsi="Times New Roman" w:cs="Times New Roman"/>
          <w:sz w:val="15"/>
          <w:szCs w:val="15"/>
        </w:rPr>
      </w:pPr>
    </w:p>
    <w:p w:rsidR="00B7148A" w:rsidRPr="004056AA" w:rsidRDefault="00C75EFB">
      <w:pPr>
        <w:rPr>
          <w:rFonts w:ascii="Times New Roman" w:hAnsi="Times New Roman" w:cs="Times New Roman"/>
          <w:sz w:val="15"/>
          <w:szCs w:val="15"/>
        </w:rPr>
      </w:pPr>
      <w:r w:rsidRPr="004056AA">
        <w:rPr>
          <w:rFonts w:ascii="Times New Roman" w:hAnsi="Times New Roman" w:cs="Times New Roman"/>
          <w:sz w:val="15"/>
          <w:szCs w:val="15"/>
        </w:rPr>
        <w:t>Supplement</w:t>
      </w:r>
      <w:r>
        <w:rPr>
          <w:rFonts w:ascii="Times New Roman" w:hAnsi="Times New Roman" w:cs="Times New Roman"/>
          <w:sz w:val="15"/>
          <w:szCs w:val="15"/>
        </w:rPr>
        <w:t>ary</w:t>
      </w:r>
      <w:bookmarkStart w:id="0" w:name="_GoBack"/>
      <w:bookmarkEnd w:id="0"/>
      <w:r w:rsidR="00B7148A" w:rsidRPr="004056AA">
        <w:rPr>
          <w:rFonts w:ascii="Times New Roman" w:hAnsi="Times New Roman" w:cs="Times New Roman"/>
          <w:sz w:val="15"/>
          <w:szCs w:val="15"/>
        </w:rPr>
        <w:t xml:space="preserve"> Table </w:t>
      </w:r>
      <w:r w:rsidR="00AF3197" w:rsidRPr="004056AA">
        <w:rPr>
          <w:rFonts w:ascii="Times New Roman" w:hAnsi="Times New Roman" w:cs="Times New Roman"/>
          <w:sz w:val="15"/>
          <w:szCs w:val="15"/>
        </w:rPr>
        <w:t>3</w:t>
      </w:r>
      <w:r w:rsidR="00466E82" w:rsidRPr="004056AA">
        <w:rPr>
          <w:rFonts w:ascii="Times New Roman" w:hAnsi="Times New Roman" w:cs="Times New Roman"/>
          <w:sz w:val="15"/>
          <w:szCs w:val="15"/>
        </w:rPr>
        <w:t xml:space="preserve">: </w:t>
      </w:r>
      <w:r w:rsidR="00B7148A" w:rsidRPr="004056AA">
        <w:rPr>
          <w:rFonts w:ascii="Times New Roman" w:hAnsi="Times New Roman" w:cs="Times New Roman"/>
          <w:sz w:val="15"/>
          <w:szCs w:val="15"/>
        </w:rPr>
        <w:t>IC</w:t>
      </w:r>
      <w:r w:rsidR="00B7148A" w:rsidRPr="004056AA">
        <w:rPr>
          <w:rFonts w:ascii="Times New Roman" w:hAnsi="Times New Roman" w:cs="Times New Roman"/>
          <w:sz w:val="15"/>
          <w:szCs w:val="15"/>
          <w:vertAlign w:val="subscript"/>
        </w:rPr>
        <w:t>50</w:t>
      </w:r>
      <w:r w:rsidR="00466E82" w:rsidRPr="004056AA">
        <w:rPr>
          <w:rFonts w:ascii="Times New Roman" w:hAnsi="Times New Roman" w:cs="Times New Roman"/>
          <w:sz w:val="15"/>
          <w:szCs w:val="15"/>
          <w:vertAlign w:val="subscript"/>
        </w:rPr>
        <w:t xml:space="preserve"> </w:t>
      </w:r>
      <w:r w:rsidR="00B7148A" w:rsidRPr="004056AA">
        <w:rPr>
          <w:rFonts w:ascii="Times New Roman" w:hAnsi="Times New Roman" w:cs="Times New Roman"/>
          <w:sz w:val="15"/>
          <w:szCs w:val="15"/>
        </w:rPr>
        <w:t>(µg/ml) of subclones of monoclonal B7. Cells were incubated with a series of different concentrations of drugs for 48 hours and subjected for a MTT assay to measure half inhibitory concentration (IC</w:t>
      </w:r>
      <w:r w:rsidR="00B7148A" w:rsidRPr="004056AA">
        <w:rPr>
          <w:rFonts w:ascii="Times New Roman" w:hAnsi="Times New Roman" w:cs="Times New Roman"/>
          <w:sz w:val="15"/>
          <w:szCs w:val="15"/>
          <w:vertAlign w:val="subscript"/>
        </w:rPr>
        <w:t>50</w:t>
      </w:r>
      <w:r w:rsidR="00B7148A" w:rsidRPr="004056AA">
        <w:rPr>
          <w:rFonts w:ascii="Times New Roman" w:hAnsi="Times New Roman" w:cs="Times New Roman"/>
          <w:sz w:val="15"/>
          <w:szCs w:val="15"/>
        </w:rPr>
        <w:t>). Data were means ± SD of two independent experiments.</w:t>
      </w:r>
    </w:p>
    <w:p w:rsidR="00B7148A" w:rsidRPr="004056AA" w:rsidRDefault="00B7148A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0316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14"/>
        <w:gridCol w:w="929"/>
        <w:gridCol w:w="929"/>
        <w:gridCol w:w="929"/>
        <w:gridCol w:w="929"/>
        <w:gridCol w:w="929"/>
        <w:gridCol w:w="929"/>
        <w:gridCol w:w="1062"/>
        <w:gridCol w:w="929"/>
        <w:gridCol w:w="1137"/>
      </w:tblGrid>
      <w:tr w:rsidR="00B7148A" w:rsidRPr="004056AA" w:rsidTr="00B7148A">
        <w:trPr>
          <w:trHeight w:val="150"/>
        </w:trPr>
        <w:tc>
          <w:tcPr>
            <w:tcW w:w="1613" w:type="dxa"/>
            <w:tcBorders>
              <w:tl2br w:val="single" w:sz="4" w:space="0" w:color="auto"/>
            </w:tcBorders>
          </w:tcPr>
          <w:p w:rsidR="00B7148A" w:rsidRPr="004056AA" w:rsidRDefault="00B7148A" w:rsidP="00B7148A">
            <w:pPr>
              <w:ind w:left="845" w:hanging="845"/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               Drugs</w:t>
            </w:r>
          </w:p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clones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MNT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DOX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NED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DDP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EPI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NVB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VP-16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HCPT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-Fu</w:t>
            </w:r>
          </w:p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9±0.04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2±0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15±0.00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97±0.02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51±0.00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2±0.00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0.426±0.09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785±0.71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8.57±1.612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3±0.01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45±0.1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05±0.09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62±0.02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61±0.02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21±0.00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7.666±11.80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245±0.38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2.145±2.1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±0.08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82±0.39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6±0.11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76±0.01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78±0.30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61±0.00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2.488±0.54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59±0.53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18.885±2.072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5±0.05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65±0.09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95±0.02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7±0.01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12±0.04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32±0.01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0.72±0.7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165±0.07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5.103±2.652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35±0.03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45±0.04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99±0.01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66±0.00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661±0.01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68±0.01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8.794±7.44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025±0.13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32.297±24.188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085±0.1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125±0.47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08±0.21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79±0.02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29±0.03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32±0.00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8.944±9.42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428±0.07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7.783±1.131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9±0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75±0.14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87±0.05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1±0.04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93±0.05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28±0.00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3.158±0.67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755±0.1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3.547±4.357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755±0.34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065±0.00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16±0.19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8±0.00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08±0.0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69±0.01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7.528±1.57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28±0.96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2.293±8.939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83±0.01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75±0.08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83±0.02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403±0.0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28±0.067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36±0.00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2.514±1.45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989±0.31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1.7±0.764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95±0.04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16±0.11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8±0.09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364±0.00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523±0.08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0.038±0.01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5.76±0.97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252±0.34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04.47±1.626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left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Resistant clone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Sensitive clone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4</w:t>
            </w:r>
          </w:p>
        </w:tc>
      </w:tr>
      <w:tr w:rsidR="00B7148A" w:rsidRPr="004056AA" w:rsidTr="00B7148A">
        <w:trPr>
          <w:trHeight w:val="150"/>
        </w:trPr>
        <w:tc>
          <w:tcPr>
            <w:tcW w:w="1613" w:type="dxa"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Ratio</w:t>
            </w: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（</w:t>
            </w: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resistant / sensitive</w:t>
            </w: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2.1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6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3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9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5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1.8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3.2</w:t>
            </w:r>
          </w:p>
        </w:tc>
        <w:tc>
          <w:tcPr>
            <w:tcW w:w="0" w:type="auto"/>
            <w:noWrap/>
          </w:tcPr>
          <w:p w:rsidR="00B7148A" w:rsidRPr="004056AA" w:rsidRDefault="00B7148A" w:rsidP="00B7148A">
            <w:pPr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 w:rsidRPr="004056AA">
              <w:rPr>
                <w:rFonts w:ascii="Times New Roman" w:eastAsia="SimSun" w:hAnsi="Times New Roman" w:cs="Times New Roman"/>
                <w:sz w:val="13"/>
                <w:szCs w:val="13"/>
              </w:rPr>
              <w:t>5.3</w:t>
            </w:r>
          </w:p>
        </w:tc>
      </w:tr>
    </w:tbl>
    <w:p w:rsidR="00B7148A" w:rsidRPr="004056AA" w:rsidRDefault="00B7148A">
      <w:pPr>
        <w:rPr>
          <w:rFonts w:ascii="Times New Roman" w:hAnsi="Times New Roman" w:cs="Times New Roman"/>
          <w:sz w:val="15"/>
          <w:szCs w:val="15"/>
        </w:rPr>
      </w:pPr>
    </w:p>
    <w:sectPr w:rsidR="00B7148A" w:rsidRPr="00405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AAB" w:rsidRDefault="00710AAB" w:rsidP="009A7ED9">
      <w:r>
        <w:separator/>
      </w:r>
    </w:p>
  </w:endnote>
  <w:endnote w:type="continuationSeparator" w:id="0">
    <w:p w:rsidR="00710AAB" w:rsidRDefault="00710AAB" w:rsidP="009A7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AAB" w:rsidRDefault="00710AAB" w:rsidP="009A7ED9">
      <w:r>
        <w:separator/>
      </w:r>
    </w:p>
  </w:footnote>
  <w:footnote w:type="continuationSeparator" w:id="0">
    <w:p w:rsidR="00710AAB" w:rsidRDefault="00710AAB" w:rsidP="009A7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FA4"/>
    <w:rsid w:val="00097FCF"/>
    <w:rsid w:val="000E4A7A"/>
    <w:rsid w:val="00122099"/>
    <w:rsid w:val="00196847"/>
    <w:rsid w:val="001D0A4A"/>
    <w:rsid w:val="001F3C65"/>
    <w:rsid w:val="00212ACB"/>
    <w:rsid w:val="0025266B"/>
    <w:rsid w:val="0027039F"/>
    <w:rsid w:val="002A2C89"/>
    <w:rsid w:val="003A6116"/>
    <w:rsid w:val="00405458"/>
    <w:rsid w:val="004056AA"/>
    <w:rsid w:val="00417C6F"/>
    <w:rsid w:val="0042614A"/>
    <w:rsid w:val="004301C6"/>
    <w:rsid w:val="0045253E"/>
    <w:rsid w:val="00466E82"/>
    <w:rsid w:val="004B79DA"/>
    <w:rsid w:val="00524C4C"/>
    <w:rsid w:val="005E0ADE"/>
    <w:rsid w:val="005E3310"/>
    <w:rsid w:val="005E65F6"/>
    <w:rsid w:val="005F2AE9"/>
    <w:rsid w:val="00662A45"/>
    <w:rsid w:val="006B005A"/>
    <w:rsid w:val="006B27A4"/>
    <w:rsid w:val="006F69BA"/>
    <w:rsid w:val="00710AAB"/>
    <w:rsid w:val="007205D2"/>
    <w:rsid w:val="00724CD3"/>
    <w:rsid w:val="0078414D"/>
    <w:rsid w:val="007C30F0"/>
    <w:rsid w:val="007D434F"/>
    <w:rsid w:val="007D66B0"/>
    <w:rsid w:val="0089703C"/>
    <w:rsid w:val="008F554C"/>
    <w:rsid w:val="00902916"/>
    <w:rsid w:val="00975693"/>
    <w:rsid w:val="0098570B"/>
    <w:rsid w:val="009A7ED9"/>
    <w:rsid w:val="009C1736"/>
    <w:rsid w:val="009D78E1"/>
    <w:rsid w:val="00A524B8"/>
    <w:rsid w:val="00AA2893"/>
    <w:rsid w:val="00AA4F05"/>
    <w:rsid w:val="00AF3197"/>
    <w:rsid w:val="00B377BF"/>
    <w:rsid w:val="00B7148A"/>
    <w:rsid w:val="00B718CC"/>
    <w:rsid w:val="00B75C2F"/>
    <w:rsid w:val="00BB6757"/>
    <w:rsid w:val="00C01AAD"/>
    <w:rsid w:val="00C373F1"/>
    <w:rsid w:val="00C75EFB"/>
    <w:rsid w:val="00CF4487"/>
    <w:rsid w:val="00D00FF5"/>
    <w:rsid w:val="00D22D9A"/>
    <w:rsid w:val="00D25AF9"/>
    <w:rsid w:val="00D26DD3"/>
    <w:rsid w:val="00D73C63"/>
    <w:rsid w:val="00D82C8D"/>
    <w:rsid w:val="00DB4606"/>
    <w:rsid w:val="00E60384"/>
    <w:rsid w:val="00EC3FDA"/>
    <w:rsid w:val="00ED6FA4"/>
    <w:rsid w:val="00F07DD5"/>
    <w:rsid w:val="00F313FF"/>
    <w:rsid w:val="00F472AC"/>
    <w:rsid w:val="00FA1714"/>
    <w:rsid w:val="00FB0218"/>
    <w:rsid w:val="00FB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F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A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7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E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ED9"/>
    <w:rPr>
      <w:sz w:val="18"/>
      <w:szCs w:val="18"/>
    </w:rPr>
  </w:style>
  <w:style w:type="table" w:customStyle="1" w:styleId="41">
    <w:name w:val="网格型41"/>
    <w:basedOn w:val="TableNormal"/>
    <w:next w:val="TableGrid"/>
    <w:uiPriority w:val="59"/>
    <w:rsid w:val="009A7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7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D22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F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A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7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E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ED9"/>
    <w:rPr>
      <w:sz w:val="18"/>
      <w:szCs w:val="18"/>
    </w:rPr>
  </w:style>
  <w:style w:type="table" w:customStyle="1" w:styleId="41">
    <w:name w:val="网格型41"/>
    <w:basedOn w:val="TableNormal"/>
    <w:next w:val="TableGrid"/>
    <w:uiPriority w:val="59"/>
    <w:rsid w:val="009A7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7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D22D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4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Pages>2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j.la</cp:lastModifiedBy>
  <cp:revision>44</cp:revision>
  <dcterms:created xsi:type="dcterms:W3CDTF">2016-10-25T02:53:00Z</dcterms:created>
  <dcterms:modified xsi:type="dcterms:W3CDTF">2017-07-13T05:38:00Z</dcterms:modified>
</cp:coreProperties>
</file>